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EA21B0" w:rsidRDefault="001502CF" w:rsidP="00693447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7DB998F2" w14:textId="77777777" w:rsidR="00E00A7E" w:rsidRPr="00EA21B0" w:rsidRDefault="00E00A7E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FCE18CF" w14:textId="7AE79C6B" w:rsidR="00693447" w:rsidRPr="00EA21B0" w:rsidRDefault="00CF060E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dditional File 3</w:t>
      </w:r>
      <w:r w:rsidR="00EA21B0" w:rsidRPr="00EA21B0">
        <w:rPr>
          <w:rFonts w:ascii="Calibri" w:hAnsi="Calibri" w:cs="Calibri"/>
          <w:b/>
          <w:bCs/>
          <w:sz w:val="24"/>
          <w:szCs w:val="24"/>
        </w:rPr>
        <w:t>.</w:t>
      </w:r>
      <w:r w:rsidR="00EA21B0" w:rsidRPr="00EA21B0">
        <w:rPr>
          <w:rFonts w:ascii="Calibri" w:hAnsi="Calibri" w:cs="Calibri"/>
          <w:sz w:val="24"/>
          <w:szCs w:val="24"/>
        </w:rPr>
        <w:t xml:space="preserve"> </w:t>
      </w:r>
      <w:bookmarkStart w:id="0" w:name="_Hlk141195895"/>
      <w:r w:rsidR="00EA21B0" w:rsidRPr="00EA21B0">
        <w:rPr>
          <w:rFonts w:ascii="Calibri" w:hAnsi="Calibri" w:cs="Calibri"/>
          <w:sz w:val="24"/>
          <w:szCs w:val="24"/>
        </w:rPr>
        <w:t>Results of literature search and data extraction</w:t>
      </w:r>
      <w:bookmarkEnd w:id="0"/>
    </w:p>
    <w:p w14:paraId="609A87C0" w14:textId="1EFABE52" w:rsidR="001350DF" w:rsidRPr="00EA21B0" w:rsidRDefault="001350DF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2356C6B0" w14:textId="74EED441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3112407" w14:textId="227D4EA4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3A0156E" w14:textId="0951BE26" w:rsidR="00A25EB0" w:rsidRPr="00EA21B0" w:rsidRDefault="00CB4CCF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4CDCBAA">
                <wp:simplePos x="0" y="0"/>
                <wp:positionH relativeFrom="column">
                  <wp:posOffset>3036404</wp:posOffset>
                </wp:positionH>
                <wp:positionV relativeFrom="paragraph">
                  <wp:posOffset>96244</wp:posOffset>
                </wp:positionV>
                <wp:extent cx="2748170" cy="914400"/>
                <wp:effectExtent l="0" t="0" r="1460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8170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06562F42" w:rsidR="00560609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removed </w:t>
                            </w:r>
                            <w:r w:rsidR="00560609" w:rsidRPr="00B905E8">
                              <w:rPr>
                                <w:rFonts w:cstheme="minorHAnsi"/>
                                <w:i/>
                                <w:iCs/>
                                <w:color w:val="000000" w:themeColor="text1"/>
                              </w:rPr>
                              <w:t>before screening</w:t>
                            </w:r>
                            <w:r w:rsidR="000A0D15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:</w:t>
                            </w:r>
                          </w:p>
                          <w:p w14:paraId="77469B1E" w14:textId="77777777" w:rsidR="00EA4321" w:rsidRPr="00B905E8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</w:p>
                          <w:p w14:paraId="613D763C" w14:textId="7D853A55" w:rsidR="00EA4321" w:rsidRPr="00B905E8" w:rsidRDefault="00560609" w:rsidP="006A5766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Duplicate records</w:t>
                            </w:r>
                            <w:r w:rsidR="00243932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removed </w:t>
                            </w:r>
                            <w:r w:rsidR="00EA4321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PUBMED </w:t>
                            </w: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n</w:t>
                            </w: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= </w:t>
                            </w:r>
                            <w:r w:rsidR="00706BE2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3</w:t>
                            </w: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)</w:t>
                            </w:r>
                          </w:p>
                          <w:p w14:paraId="4D296EC4" w14:textId="7016A101" w:rsidR="00560609" w:rsidRPr="00B905E8" w:rsidRDefault="00560609" w:rsidP="00B905E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39.1pt;margin-top:7.6pt;width:216.4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" filled="f" strokecolor="black [3213]" strokeweight="1pt">
                <v:textbox>
                  <w:txbxContent>
                    <w:p w14:paraId="7FE636A6" w14:textId="06562F42" w:rsidR="00560609" w:rsidRDefault="00FA6D6B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removed </w:t>
                      </w:r>
                      <w:r w:rsidR="00560609" w:rsidRPr="00B905E8">
                        <w:rPr>
                          <w:rFonts w:cstheme="minorHAnsi"/>
                          <w:i/>
                          <w:iCs/>
                          <w:color w:val="000000" w:themeColor="text1"/>
                        </w:rPr>
                        <w:t>before screening</w:t>
                      </w:r>
                      <w:r w:rsidR="000A0D15" w:rsidRPr="00B905E8">
                        <w:rPr>
                          <w:rFonts w:cstheme="minorHAnsi"/>
                          <w:color w:val="000000" w:themeColor="text1"/>
                        </w:rPr>
                        <w:t>:</w:t>
                      </w:r>
                    </w:p>
                    <w:p w14:paraId="77469B1E" w14:textId="77777777" w:rsidR="00EA4321" w:rsidRPr="00B905E8" w:rsidRDefault="00EA4321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</w:p>
                    <w:p w14:paraId="613D763C" w14:textId="7D853A55" w:rsidR="00EA4321" w:rsidRPr="00B905E8" w:rsidRDefault="00560609" w:rsidP="006A5766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B905E8">
                        <w:rPr>
                          <w:rFonts w:cstheme="minorHAnsi"/>
                          <w:color w:val="000000" w:themeColor="text1"/>
                        </w:rPr>
                        <w:t>Duplicate records</w:t>
                      </w:r>
                      <w:r w:rsidR="00243932" w:rsidRPr="00B905E8">
                        <w:rPr>
                          <w:rFonts w:cstheme="minorHAnsi"/>
                          <w:color w:val="000000" w:themeColor="text1"/>
                        </w:rPr>
                        <w:t xml:space="preserve"> removed </w:t>
                      </w:r>
                      <w:r w:rsidR="00EA4321">
                        <w:rPr>
                          <w:rFonts w:cstheme="minorHAnsi"/>
                          <w:color w:val="000000" w:themeColor="text1"/>
                        </w:rPr>
                        <w:t xml:space="preserve">PUBMED </w:t>
                      </w:r>
                      <w:r w:rsidRPr="00B905E8">
                        <w:rPr>
                          <w:rFonts w:cstheme="minorHAns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cstheme="minorHAnsi"/>
                          <w:color w:val="000000" w:themeColor="text1"/>
                        </w:rPr>
                        <w:t>n</w:t>
                      </w:r>
                      <w:r w:rsidRPr="00B905E8">
                        <w:rPr>
                          <w:rFonts w:cstheme="minorHAnsi"/>
                          <w:color w:val="000000" w:themeColor="text1"/>
                        </w:rPr>
                        <w:t xml:space="preserve"> = </w:t>
                      </w:r>
                      <w:r w:rsidR="00706BE2" w:rsidRPr="00B905E8">
                        <w:rPr>
                          <w:rFonts w:cstheme="minorHAnsi"/>
                          <w:color w:val="000000" w:themeColor="text1"/>
                        </w:rPr>
                        <w:t>3</w:t>
                      </w:r>
                      <w:r w:rsidRPr="00B905E8">
                        <w:rPr>
                          <w:rFonts w:cstheme="minorHAnsi"/>
                          <w:color w:val="000000" w:themeColor="text1"/>
                        </w:rPr>
                        <w:t>)</w:t>
                      </w:r>
                    </w:p>
                    <w:p w14:paraId="4D296EC4" w14:textId="7016A101" w:rsidR="00560609" w:rsidRPr="00B905E8" w:rsidRDefault="00560609" w:rsidP="00B905E8">
                      <w:pPr>
                        <w:spacing w:after="0" w:line="240" w:lineRule="auto"/>
                        <w:ind w:left="284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747730A4">
                <wp:simplePos x="0" y="0"/>
                <wp:positionH relativeFrom="column">
                  <wp:posOffset>559958</wp:posOffset>
                </wp:positionH>
                <wp:positionV relativeFrom="paragraph">
                  <wp:posOffset>98899</wp:posOffset>
                </wp:positionV>
                <wp:extent cx="1887220" cy="941082"/>
                <wp:effectExtent l="0" t="0" r="17780" b="114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4108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91843" w14:textId="078BCA2F" w:rsidR="00B905E8" w:rsidRPr="00B905E8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identified </w:t>
                            </w:r>
                            <w:r w:rsidR="00B1263E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from:</w:t>
                            </w:r>
                          </w:p>
                          <w:p w14:paraId="7ECFA9D6" w14:textId="602A07C6" w:rsidR="00C73533" w:rsidRDefault="002F478C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PUBMED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(</w:t>
                            </w:r>
                            <w:r w:rsidR="00E662AF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n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=</w:t>
                            </w: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650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)</w:t>
                            </w:r>
                          </w:p>
                          <w:p w14:paraId="4E0416D7" w14:textId="7E4EEAAB" w:rsidR="00EA4321" w:rsidRPr="00B905E8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COPUS (n=16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1pt;margin-top:7.8pt;width:148.6pt;height:7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" filled="f" strokecolor="black [3213]" strokeweight="1pt">
                <v:textbox>
                  <w:txbxContent>
                    <w:p w14:paraId="47791843" w14:textId="078BCA2F" w:rsidR="00B905E8" w:rsidRPr="00B905E8" w:rsidRDefault="00FA6D6B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identified </w:t>
                      </w:r>
                      <w:r w:rsidR="00B1263E" w:rsidRPr="00B905E8">
                        <w:rPr>
                          <w:rFonts w:cstheme="minorHAnsi"/>
                          <w:color w:val="000000" w:themeColor="text1"/>
                        </w:rPr>
                        <w:t>from:</w:t>
                      </w:r>
                    </w:p>
                    <w:p w14:paraId="7ECFA9D6" w14:textId="602A07C6" w:rsidR="00C73533" w:rsidRDefault="002F478C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B905E8">
                        <w:rPr>
                          <w:rFonts w:cstheme="minorHAnsi"/>
                          <w:color w:val="000000" w:themeColor="text1"/>
                        </w:rPr>
                        <w:t>PUBMED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(</w:t>
                      </w:r>
                      <w:r w:rsidR="00E662AF" w:rsidRPr="00B905E8">
                        <w:rPr>
                          <w:rFonts w:cstheme="minorHAnsi"/>
                          <w:color w:val="000000" w:themeColor="text1"/>
                        </w:rPr>
                        <w:t>n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=</w:t>
                      </w:r>
                      <w:r w:rsidRPr="00B905E8">
                        <w:rPr>
                          <w:rFonts w:cstheme="minorHAnsi"/>
                          <w:color w:val="000000" w:themeColor="text1"/>
                        </w:rPr>
                        <w:t>650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>)</w:t>
                      </w:r>
                    </w:p>
                    <w:p w14:paraId="4E0416D7" w14:textId="7E4EEAAB" w:rsidR="00EA4321" w:rsidRPr="00B905E8" w:rsidRDefault="00EA4321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SCOPUS (n=1688)</w:t>
                      </w:r>
                    </w:p>
                  </w:txbxContent>
                </v:textbox>
              </v:rect>
            </w:pict>
          </mc:Fallback>
        </mc:AlternateContent>
      </w:r>
    </w:p>
    <w:p w14:paraId="3F630496" w14:textId="07AB6496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4B3D059" w14:textId="553E8BDC" w:rsidR="00A25EB0" w:rsidRPr="00EA21B0" w:rsidRDefault="00CB4CCF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D5306CD">
                <wp:simplePos x="0" y="0"/>
                <wp:positionH relativeFrom="column">
                  <wp:posOffset>-371218</wp:posOffset>
                </wp:positionH>
                <wp:positionV relativeFrom="paragraph">
                  <wp:posOffset>103087</wp:posOffset>
                </wp:positionV>
                <wp:extent cx="1212432" cy="262890"/>
                <wp:effectExtent l="0" t="1587" r="24447" b="2444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243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5E8C6B6A" w:rsidR="001502CF" w:rsidRPr="00B905E8" w:rsidRDefault="00B905E8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29.25pt;margin-top:8.1pt;width:95.4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5E8C6B6A" w:rsidR="001502CF" w:rsidRPr="00B905E8" w:rsidRDefault="00B905E8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B905E8">
                        <w:rPr>
                          <w:rFonts w:cstheme="minorHAnsi"/>
                          <w:b/>
                          <w:color w:val="000000" w:themeColor="text1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D94D5E"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0945BEC5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9166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49BCDAEA" w14:textId="732D736C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6D2712F4" w14:textId="31B1F191" w:rsidR="00A25EB0" w:rsidRPr="00EA21B0" w:rsidRDefault="00D94D5E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1089E968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77B1D" id="Straight Arrow Connector 27" o:spid="_x0000_s1026" type="#_x0000_t32" style="position:absolute;margin-left:110.25pt;margin-top:10.1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573AAA7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06ECED6" w14:textId="73EAC86D" w:rsidR="00A25EB0" w:rsidRPr="00EA21B0" w:rsidRDefault="00EA4321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D7F726C">
                <wp:simplePos x="0" y="0"/>
                <wp:positionH relativeFrom="column">
                  <wp:posOffset>561561</wp:posOffset>
                </wp:positionH>
                <wp:positionV relativeFrom="paragraph">
                  <wp:posOffset>76007</wp:posOffset>
                </wp:positionV>
                <wp:extent cx="1887220" cy="660952"/>
                <wp:effectExtent l="0" t="0" r="17780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09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58E0589B" w:rsidR="00560609" w:rsidRPr="00B905E8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screened</w:t>
                            </w:r>
                          </w:p>
                          <w:p w14:paraId="2EF568A1" w14:textId="2C41FCDB" w:rsidR="00560609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PUBMED 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n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=</w:t>
                            </w:r>
                            <w:r w:rsidR="000D6806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647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)</w:t>
                            </w:r>
                          </w:p>
                          <w:p w14:paraId="764F7FBD" w14:textId="69078C1A" w:rsidR="00EA4321" w:rsidRPr="00B905E8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COPUS (n=16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2pt;margin-top:6pt;width:148.6pt;height:5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" filled="f" strokecolor="black [3213]" strokeweight="1pt">
                <v:textbox>
                  <w:txbxContent>
                    <w:p w14:paraId="56DE732D" w14:textId="58E0589B" w:rsidR="00560609" w:rsidRPr="00B905E8" w:rsidRDefault="00FA6D6B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screened</w:t>
                      </w:r>
                    </w:p>
                    <w:p w14:paraId="2EF568A1" w14:textId="2C41FCDB" w:rsidR="00560609" w:rsidRDefault="00EA4321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 xml:space="preserve">PUBMED 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cstheme="minorHAnsi"/>
                          <w:color w:val="000000" w:themeColor="text1"/>
                        </w:rPr>
                        <w:t>n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=</w:t>
                      </w:r>
                      <w:r w:rsidR="000D6806" w:rsidRPr="00B905E8">
                        <w:rPr>
                          <w:rFonts w:cstheme="minorHAnsi"/>
                          <w:color w:val="000000" w:themeColor="text1"/>
                        </w:rPr>
                        <w:t>647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>)</w:t>
                      </w:r>
                    </w:p>
                    <w:p w14:paraId="764F7FBD" w14:textId="69078C1A" w:rsidR="00EA4321" w:rsidRPr="00B905E8" w:rsidRDefault="00EA4321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SCOPUS (n=1688)</w:t>
                      </w:r>
                    </w:p>
                  </w:txbxContent>
                </v:textbox>
              </v:rect>
            </w:pict>
          </mc:Fallback>
        </mc:AlternateContent>
      </w:r>
      <w:r w:rsidR="00B905E8"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EFDCA92">
                <wp:simplePos x="0" y="0"/>
                <wp:positionH relativeFrom="column">
                  <wp:posOffset>3046343</wp:posOffset>
                </wp:positionH>
                <wp:positionV relativeFrom="paragraph">
                  <wp:posOffset>71037</wp:posOffset>
                </wp:positionV>
                <wp:extent cx="2737706" cy="810039"/>
                <wp:effectExtent l="0" t="0" r="2476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7706" cy="8100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D55616B" w:rsidR="00560609" w:rsidRPr="00B905E8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excluded</w:t>
                            </w:r>
                            <w:r w:rsidR="00B905E8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:</w:t>
                            </w:r>
                          </w:p>
                          <w:p w14:paraId="47751116" w14:textId="380EE839" w:rsidR="00560609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PUBMED </w:t>
                            </w:r>
                            <w:r w:rsidR="000D6806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Reviews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or Book Chapters</w:t>
                            </w:r>
                            <w:r w:rsidR="000D6806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n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= </w:t>
                            </w:r>
                            <w:r w:rsidR="000D6806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20</w:t>
                            </w:r>
                            <w:r w:rsidR="00560609"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)</w:t>
                            </w:r>
                          </w:p>
                          <w:p w14:paraId="11D8E930" w14:textId="0C28EE67" w:rsidR="00EA4321" w:rsidRPr="00B905E8" w:rsidRDefault="00EA4321" w:rsidP="00EA4321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SCOPUS </w:t>
                            </w: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Reviews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or Book Chapters</w:t>
                            </w: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(n =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171</w:t>
                            </w:r>
                            <w:r w:rsidRPr="00B905E8">
                              <w:rPr>
                                <w:rFonts w:cstheme="minorHAnsi"/>
                                <w:color w:val="000000" w:themeColor="text1"/>
                              </w:rPr>
                              <w:t>)</w:t>
                            </w:r>
                          </w:p>
                          <w:p w14:paraId="7F0F87C7" w14:textId="77777777" w:rsidR="00EA4321" w:rsidRPr="00B905E8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85pt;margin-top:5.6pt;width:215.55pt;height:63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" filled="f" strokecolor="black [3213]" strokeweight="1pt">
                <v:textbox>
                  <w:txbxContent>
                    <w:p w14:paraId="173AD7CA" w14:textId="2D55616B" w:rsidR="00560609" w:rsidRPr="00B905E8" w:rsidRDefault="00FA6D6B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excluded</w:t>
                      </w:r>
                      <w:r w:rsidR="00B905E8" w:rsidRPr="00B905E8">
                        <w:rPr>
                          <w:rFonts w:cstheme="minorHAnsi"/>
                          <w:color w:val="000000" w:themeColor="text1"/>
                        </w:rPr>
                        <w:t>:</w:t>
                      </w:r>
                    </w:p>
                    <w:p w14:paraId="47751116" w14:textId="380EE839" w:rsidR="00560609" w:rsidRDefault="00EA4321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 xml:space="preserve">PUBMED </w:t>
                      </w:r>
                      <w:r w:rsidR="000D6806" w:rsidRPr="00B905E8">
                        <w:rPr>
                          <w:rFonts w:cstheme="minorHAnsi"/>
                          <w:color w:val="000000" w:themeColor="text1"/>
                        </w:rPr>
                        <w:t>Reviews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 xml:space="preserve"> or Book Chapters</w:t>
                      </w:r>
                      <w:r w:rsidR="000D6806" w:rsidRPr="00B905E8">
                        <w:rPr>
                          <w:rFonts w:cstheme="minorHAnsi"/>
                          <w:color w:val="000000" w:themeColor="text1"/>
                        </w:rPr>
                        <w:t xml:space="preserve"> 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cstheme="minorHAnsi"/>
                          <w:color w:val="000000" w:themeColor="text1"/>
                        </w:rPr>
                        <w:t>n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 xml:space="preserve"> = </w:t>
                      </w:r>
                      <w:r w:rsidR="000D6806" w:rsidRPr="00B905E8">
                        <w:rPr>
                          <w:rFonts w:cstheme="minorHAnsi"/>
                          <w:color w:val="000000" w:themeColor="text1"/>
                        </w:rPr>
                        <w:t>20</w:t>
                      </w:r>
                      <w:r w:rsidR="00560609" w:rsidRPr="00B905E8">
                        <w:rPr>
                          <w:rFonts w:cstheme="minorHAnsi"/>
                          <w:color w:val="000000" w:themeColor="text1"/>
                        </w:rPr>
                        <w:t>)</w:t>
                      </w:r>
                    </w:p>
                    <w:p w14:paraId="11D8E930" w14:textId="0C28EE67" w:rsidR="00EA4321" w:rsidRPr="00B905E8" w:rsidRDefault="00EA4321" w:rsidP="00EA4321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</w:rPr>
                        <w:t>SCOPUS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 xml:space="preserve"> </w:t>
                      </w:r>
                      <w:r w:rsidRPr="00B905E8">
                        <w:rPr>
                          <w:rFonts w:cstheme="minorHAnsi"/>
                          <w:color w:val="000000" w:themeColor="text1"/>
                        </w:rPr>
                        <w:t>Reviews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 xml:space="preserve"> or Book Chapters</w:t>
                      </w:r>
                      <w:r w:rsidRPr="00B905E8">
                        <w:rPr>
                          <w:rFonts w:cstheme="minorHAnsi"/>
                          <w:color w:val="000000" w:themeColor="text1"/>
                        </w:rPr>
                        <w:t xml:space="preserve"> (n =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171</w:t>
                      </w:r>
                      <w:r w:rsidRPr="00B905E8">
                        <w:rPr>
                          <w:rFonts w:cstheme="minorHAnsi"/>
                          <w:color w:val="000000" w:themeColor="text1"/>
                        </w:rPr>
                        <w:t>)</w:t>
                      </w:r>
                    </w:p>
                    <w:p w14:paraId="7F0F87C7" w14:textId="77777777" w:rsidR="00EA4321" w:rsidRPr="00B905E8" w:rsidRDefault="00EA4321" w:rsidP="00B905E8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D445B"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2459D7D6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1EE6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77777777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4B1BF1EE" w14:textId="77777777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0A1D26A8" w14:textId="77777777" w:rsidR="00A25EB0" w:rsidRPr="00EA21B0" w:rsidRDefault="00A7746A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41F6C9F0">
                <wp:simplePos x="0" y="0"/>
                <wp:positionH relativeFrom="column">
                  <wp:posOffset>1400175</wp:posOffset>
                </wp:positionH>
                <wp:positionV relativeFrom="paragraph">
                  <wp:posOffset>17578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281136" id="Straight Arrow Connector 35" o:spid="_x0000_s1026" type="#_x0000_t32" style="position:absolute;margin-left:110.25pt;margin-top:13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3pR4H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6A43DE2B" w14:textId="7E20DEEB" w:rsidR="00A25EB0" w:rsidRPr="00EA21B0" w:rsidRDefault="00FA35A3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1ECF428">
                <wp:simplePos x="0" y="0"/>
                <wp:positionH relativeFrom="column">
                  <wp:posOffset>561340</wp:posOffset>
                </wp:positionH>
                <wp:positionV relativeFrom="paragraph">
                  <wp:posOffset>104030</wp:posOffset>
                </wp:positionV>
                <wp:extent cx="1887220" cy="665480"/>
                <wp:effectExtent l="0" t="0" r="17780" b="2032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54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5555A5CE" w:rsidR="00560609" w:rsidRPr="00B905E8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sought for retrieval</w:t>
                            </w:r>
                          </w:p>
                          <w:p w14:paraId="6746E765" w14:textId="0DB225FD" w:rsidR="00560609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UBMED 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n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=</w:t>
                            </w:r>
                            <w:r w:rsidR="000D6806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627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  <w:p w14:paraId="60840311" w14:textId="110E68D9" w:rsidR="00EA4321" w:rsidRPr="00B905E8" w:rsidRDefault="00EA4321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COPUS (n=15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1" style="position:absolute;margin-left:44.2pt;margin-top:8.2pt;width:148.6pt;height:52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" filled="f" strokecolor="black [3213]" strokeweight="1pt">
                <v:textbox>
                  <w:txbxContent>
                    <w:p w14:paraId="0D6142A8" w14:textId="5555A5CE" w:rsidR="00560609" w:rsidRPr="00B905E8" w:rsidRDefault="00FA6D6B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sought for retrieval</w:t>
                      </w:r>
                    </w:p>
                    <w:p w14:paraId="6746E765" w14:textId="0DB225FD" w:rsidR="00560609" w:rsidRDefault="00EA4321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UBMED 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n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=</w:t>
                      </w:r>
                      <w:r w:rsidR="000D6806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627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  <w:p w14:paraId="60840311" w14:textId="110E68D9" w:rsidR="00EA4321" w:rsidRPr="00B905E8" w:rsidRDefault="00EA4321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COPUS (n=1517)</w:t>
                      </w:r>
                    </w:p>
                  </w:txbxContent>
                </v:textbox>
              </v:rect>
            </w:pict>
          </mc:Fallback>
        </mc:AlternateContent>
      </w:r>
      <w:r w:rsidR="00EA4321"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A5038C6">
                <wp:simplePos x="0" y="0"/>
                <wp:positionH relativeFrom="column">
                  <wp:posOffset>3051313</wp:posOffset>
                </wp:positionH>
                <wp:positionV relativeFrom="paragraph">
                  <wp:posOffset>70706</wp:posOffset>
                </wp:positionV>
                <wp:extent cx="2732515" cy="998882"/>
                <wp:effectExtent l="0" t="0" r="10795" b="1079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2515" cy="99888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3D59088D" w:rsidR="00560609" w:rsidRPr="00B905E8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not retrieved</w:t>
                            </w:r>
                            <w:r w:rsid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:</w:t>
                            </w:r>
                          </w:p>
                          <w:p w14:paraId="6BCB2482" w14:textId="7B47407C" w:rsidR="00B905E8" w:rsidRDefault="006D6270" w:rsidP="006D6270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PUBMED o</w:t>
                            </w:r>
                            <w:r w:rsidR="000D6806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ther language than English</w:t>
                            </w:r>
                          </w:p>
                          <w:p w14:paraId="1DB0F304" w14:textId="59E2C5CD" w:rsidR="00560609" w:rsidRDefault="00560609" w:rsidP="006D6270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n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=</w:t>
                            </w:r>
                            <w:r w:rsidR="000D6806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18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  <w:p w14:paraId="275AE8F0" w14:textId="77777777" w:rsidR="006D6270" w:rsidRDefault="006D6270" w:rsidP="006D6270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PUBMED o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ther language than English </w:t>
                            </w:r>
                          </w:p>
                          <w:p w14:paraId="65A6FA14" w14:textId="0F0A406B" w:rsidR="006D6270" w:rsidRPr="00B905E8" w:rsidRDefault="006D6270" w:rsidP="006D6270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n = 1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43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  <w:p w14:paraId="47E7EC23" w14:textId="77777777" w:rsidR="006D6270" w:rsidRPr="00B905E8" w:rsidRDefault="006D6270" w:rsidP="006D6270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25pt;margin-top:5.55pt;width:215.15pt;height:78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" filled="f" strokecolor="black [3213]" strokeweight="1pt">
                <v:textbox>
                  <w:txbxContent>
                    <w:p w14:paraId="64153C23" w14:textId="3D59088D" w:rsidR="00560609" w:rsidRPr="00B905E8" w:rsidRDefault="00FA6D6B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not retrieved</w:t>
                      </w:r>
                      <w:r w:rsidR="00B905E8">
                        <w:rPr>
                          <w:rFonts w:ascii="Calibri" w:hAnsi="Calibri" w:cs="Calibri"/>
                          <w:color w:val="000000" w:themeColor="text1"/>
                        </w:rPr>
                        <w:t>:</w:t>
                      </w:r>
                    </w:p>
                    <w:p w14:paraId="6BCB2482" w14:textId="7B47407C" w:rsidR="00B905E8" w:rsidRDefault="006D6270" w:rsidP="006D6270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PUBMED o</w:t>
                      </w:r>
                      <w:r w:rsidR="000D6806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ther language than English</w:t>
                      </w:r>
                    </w:p>
                    <w:p w14:paraId="1DB0F304" w14:textId="59E2C5CD" w:rsidR="00560609" w:rsidRDefault="00560609" w:rsidP="006D6270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n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=</w:t>
                      </w:r>
                      <w:r w:rsidR="000D6806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18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  <w:p w14:paraId="275AE8F0" w14:textId="77777777" w:rsidR="006D6270" w:rsidRDefault="006D6270" w:rsidP="006D6270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PUBMED o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ther language than English </w:t>
                      </w:r>
                    </w:p>
                    <w:p w14:paraId="65A6FA14" w14:textId="0F0A406B" w:rsidR="006D6270" w:rsidRPr="00B905E8" w:rsidRDefault="006D6270" w:rsidP="006D6270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(n = 1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43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  <w:p w14:paraId="47E7EC23" w14:textId="77777777" w:rsidR="006D6270" w:rsidRPr="00B905E8" w:rsidRDefault="006D6270" w:rsidP="006D6270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AF03E4" w14:textId="69CA600A" w:rsidR="00A25EB0" w:rsidRPr="00EA21B0" w:rsidRDefault="00B905E8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2A9859E3">
                <wp:simplePos x="0" y="0"/>
                <wp:positionH relativeFrom="column">
                  <wp:posOffset>-1224952</wp:posOffset>
                </wp:positionH>
                <wp:positionV relativeFrom="paragraph">
                  <wp:posOffset>265369</wp:posOffset>
                </wp:positionV>
                <wp:extent cx="2912178" cy="262890"/>
                <wp:effectExtent l="0" t="8890" r="12700" b="1270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91217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03E74D4F" w:rsidR="001502CF" w:rsidRPr="00B905E8" w:rsidRDefault="00B905E8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</w:rPr>
                              <w:t>SCREENING</w:t>
                            </w:r>
                          </w:p>
                          <w:p w14:paraId="22C31982" w14:textId="77777777" w:rsidR="001502CF" w:rsidRPr="00B905E8" w:rsidRDefault="001502CF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3" type="#_x0000_t176" style="position:absolute;margin-left:-96.45pt;margin-top:20.9pt;width:229.3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" fillcolor="#9cc2e5 [1944]" strokecolor="black [3213]" strokeweight="1pt">
                <v:textbox>
                  <w:txbxContent>
                    <w:p w14:paraId="2D7CAB44" w14:textId="03E74D4F" w:rsidR="001502CF" w:rsidRPr="00B905E8" w:rsidRDefault="00B905E8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b/>
                          <w:color w:val="000000" w:themeColor="text1"/>
                        </w:rPr>
                      </w:pPr>
                      <w:r w:rsidRPr="00B905E8">
                        <w:rPr>
                          <w:rFonts w:ascii="Calibri" w:hAnsi="Calibri" w:cs="Calibri"/>
                          <w:b/>
                          <w:color w:val="000000" w:themeColor="text1"/>
                        </w:rPr>
                        <w:t>SCREENING</w:t>
                      </w:r>
                    </w:p>
                    <w:p w14:paraId="22C31982" w14:textId="77777777" w:rsidR="001502CF" w:rsidRPr="00B905E8" w:rsidRDefault="001502CF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13D34204" w:rsidR="00A25EB0" w:rsidRPr="00EA21B0" w:rsidRDefault="00FA35A3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060D896B">
                <wp:simplePos x="0" y="0"/>
                <wp:positionH relativeFrom="column">
                  <wp:posOffset>2463165</wp:posOffset>
                </wp:positionH>
                <wp:positionV relativeFrom="paragraph">
                  <wp:posOffset>2465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8DF26" id="Straight Arrow Connector 16" o:spid="_x0000_s1026" type="#_x0000_t32" style="position:absolute;margin-left:193.95pt;margin-top:1.9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CMd0zl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3272D5CC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25D334DD" w14:textId="7A80B651" w:rsidR="00A25EB0" w:rsidRPr="00EA21B0" w:rsidRDefault="00FA35A3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395EE1CC">
                <wp:simplePos x="0" y="0"/>
                <wp:positionH relativeFrom="column">
                  <wp:posOffset>1409700</wp:posOffset>
                </wp:positionH>
                <wp:positionV relativeFrom="paragraph">
                  <wp:posOffset>2338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DE3A2E" id="Straight Arrow Connector 36" o:spid="_x0000_s1026" type="#_x0000_t32" style="position:absolute;margin-left:111pt;margin-top:1.8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KPcFCH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053A0109" w:rsidR="00A25EB0" w:rsidRPr="00EA21B0" w:rsidRDefault="00B905E8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BF82F3B">
                <wp:simplePos x="0" y="0"/>
                <wp:positionH relativeFrom="column">
                  <wp:posOffset>562610</wp:posOffset>
                </wp:positionH>
                <wp:positionV relativeFrom="paragraph">
                  <wp:posOffset>138320</wp:posOffset>
                </wp:positionV>
                <wp:extent cx="1887220" cy="631442"/>
                <wp:effectExtent l="0" t="0" r="17780" b="165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14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69E45D0F" w:rsidR="00560609" w:rsidRPr="00B905E8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ssessed for eligibility</w:t>
                            </w:r>
                          </w:p>
                          <w:p w14:paraId="04D83F31" w14:textId="0A9DBB5E" w:rsidR="00560609" w:rsidRDefault="006D6270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UBMED 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n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= </w:t>
                            </w:r>
                            <w:r w:rsidR="003F4934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609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  <w:p w14:paraId="39499E91" w14:textId="7696A04A" w:rsidR="006D6270" w:rsidRPr="00B905E8" w:rsidRDefault="006D6270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COPUS (n = 13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3pt;margin-top:10.9pt;width:148.6pt;height:49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" filled="f" strokecolor="black [3213]" strokeweight="1pt">
                <v:textbox>
                  <w:txbxContent>
                    <w:p w14:paraId="3615FEAF" w14:textId="69E45D0F" w:rsidR="00560609" w:rsidRPr="00B905E8" w:rsidRDefault="00FA6D6B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ssessed for eligibility</w:t>
                      </w:r>
                    </w:p>
                    <w:p w14:paraId="04D83F31" w14:textId="0A9DBB5E" w:rsidR="00560609" w:rsidRDefault="006D6270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UBMED 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n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= </w:t>
                      </w:r>
                      <w:r w:rsidR="003F4934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609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  <w:p w14:paraId="39499E91" w14:textId="7696A04A" w:rsidR="006D6270" w:rsidRPr="00B905E8" w:rsidRDefault="006D6270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COPUS (n = 1374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034875C" w:rsidR="00A25EB0" w:rsidRPr="00EA21B0" w:rsidRDefault="006D627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2E277D7">
                <wp:simplePos x="0" y="0"/>
                <wp:positionH relativeFrom="column">
                  <wp:posOffset>3061252</wp:posOffset>
                </wp:positionH>
                <wp:positionV relativeFrom="paragraph">
                  <wp:posOffset>52650</wp:posOffset>
                </wp:positionV>
                <wp:extent cx="2722466" cy="1252330"/>
                <wp:effectExtent l="0" t="0" r="20955" b="241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2466" cy="1252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EBB0AD" w14:textId="36AC7805" w:rsidR="00B905E8" w:rsidRPr="00B905E8" w:rsidRDefault="00FA6D6B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tudies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excluded</w:t>
                            </w:r>
                            <w:r w:rsidR="00EA21B0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by exclusion criteria (See section 3. Literature search and data extraction)</w:t>
                            </w:r>
                          </w:p>
                          <w:p w14:paraId="16997DBE" w14:textId="2D52BAB3" w:rsidR="00560609" w:rsidRDefault="006D6270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UBMED 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n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=</w:t>
                            </w:r>
                            <w:r w:rsidR="006A5766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479</w:t>
                            </w:r>
                            <w:r w:rsidR="00560609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  <w:p w14:paraId="38BD224C" w14:textId="26E86590" w:rsidR="006D6270" w:rsidRDefault="006D6270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SCOPUS (n = </w:t>
                            </w:r>
                            <w:r w:rsidR="006A5766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1322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  <w:p w14:paraId="66E14ECC" w14:textId="3439C8E7" w:rsidR="006D6270" w:rsidRPr="00B905E8" w:rsidRDefault="006D6270" w:rsidP="00B905E8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tudies in PUBMED and SCOPUS (n</w:t>
                            </w:r>
                            <w:r w:rsidR="00FE3AC5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=</w:t>
                            </w:r>
                            <w:r w:rsidR="00FE3AC5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18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.05pt;margin-top:4.15pt;width:214.35pt;height:9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" filled="f" strokecolor="black [3213]" strokeweight="1pt">
                <v:textbox>
                  <w:txbxContent>
                    <w:p w14:paraId="69EBB0AD" w14:textId="36AC7805" w:rsidR="00B905E8" w:rsidRPr="00B905E8" w:rsidRDefault="00FA6D6B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tudies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excluded</w:t>
                      </w:r>
                      <w:r w:rsidR="00EA21B0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by exclusion criteria (See section 3. Literature search and data extraction)</w:t>
                      </w:r>
                    </w:p>
                    <w:p w14:paraId="16997DBE" w14:textId="2D52BAB3" w:rsidR="00560609" w:rsidRDefault="006D6270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UBMED 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n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=</w:t>
                      </w:r>
                      <w:r w:rsidR="006A5766">
                        <w:rPr>
                          <w:rFonts w:ascii="Calibri" w:hAnsi="Calibri" w:cs="Calibri"/>
                          <w:color w:val="000000" w:themeColor="text1"/>
                        </w:rPr>
                        <w:t>479</w:t>
                      </w:r>
                      <w:r w:rsidR="00560609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  <w:p w14:paraId="38BD224C" w14:textId="26E86590" w:rsidR="006D6270" w:rsidRDefault="006D6270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SCOPUS (n = </w:t>
                      </w:r>
                      <w:r w:rsidR="006A5766">
                        <w:rPr>
                          <w:rFonts w:ascii="Calibri" w:hAnsi="Calibri" w:cs="Calibri"/>
                          <w:color w:val="000000" w:themeColor="text1"/>
                        </w:rPr>
                        <w:t>1322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  <w:p w14:paraId="66E14ECC" w14:textId="3439C8E7" w:rsidR="006D6270" w:rsidRPr="00B905E8" w:rsidRDefault="006D6270" w:rsidP="00B905E8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tudies in PUBMED and SCOPUS (n</w:t>
                      </w:r>
                      <w:r w:rsidR="00FE3AC5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=</w:t>
                      </w:r>
                      <w:r w:rsidR="00FE3AC5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18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4A397FF4" w:rsidR="00A25EB0" w:rsidRPr="00EA21B0" w:rsidRDefault="006D627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0903D228">
                <wp:simplePos x="0" y="0"/>
                <wp:positionH relativeFrom="column">
                  <wp:posOffset>2476500</wp:posOffset>
                </wp:positionH>
                <wp:positionV relativeFrom="paragraph">
                  <wp:posOffset>146133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C2DCBB" id="Straight Arrow Connector 17" o:spid="_x0000_s1026" type="#_x0000_t32" style="position:absolute;margin-left:195pt;margin-top:11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CnoXkV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2C24533D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41E1C2D" w14:textId="1E789BD9" w:rsidR="00A25EB0" w:rsidRPr="00EA21B0" w:rsidRDefault="006A5766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674CA2C9">
                <wp:simplePos x="0" y="0"/>
                <wp:positionH relativeFrom="column">
                  <wp:posOffset>-149225</wp:posOffset>
                </wp:positionH>
                <wp:positionV relativeFrom="paragraph">
                  <wp:posOffset>1047750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3D7A9ADB" w:rsidR="001502CF" w:rsidRPr="00A07D04" w:rsidRDefault="00A07D04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</w:rPr>
                            </w:pPr>
                            <w:r w:rsidRPr="00A07D04"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1.75pt;margin-top:82.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3D7A9ADB" w:rsidR="001502CF" w:rsidRPr="00A07D04" w:rsidRDefault="00A07D04" w:rsidP="001502CF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b/>
                          <w:color w:val="000000" w:themeColor="text1"/>
                        </w:rPr>
                      </w:pPr>
                      <w:r w:rsidRPr="00A07D04">
                        <w:rPr>
                          <w:rFonts w:ascii="Calibri" w:hAnsi="Calibri" w:cs="Calibri"/>
                          <w:b/>
                          <w:color w:val="000000" w:themeColor="text1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15C91A7">
                <wp:simplePos x="0" y="0"/>
                <wp:positionH relativeFrom="column">
                  <wp:posOffset>1400810</wp:posOffset>
                </wp:positionH>
                <wp:positionV relativeFrom="paragraph">
                  <wp:posOffset>4762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A387C" id="Straight Arrow Connector 19" o:spid="_x0000_s1026" type="#_x0000_t32" style="position:absolute;margin-left:110.3pt;margin-top:3.75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E46BF6C" wp14:editId="7ED87710">
                <wp:simplePos x="0" y="0"/>
                <wp:positionH relativeFrom="column">
                  <wp:posOffset>2453640</wp:posOffset>
                </wp:positionH>
                <wp:positionV relativeFrom="paragraph">
                  <wp:posOffset>1143000</wp:posOffset>
                </wp:positionV>
                <wp:extent cx="563245" cy="0"/>
                <wp:effectExtent l="38100" t="76200" r="0" b="95250"/>
                <wp:wrapNone/>
                <wp:docPr id="987663000" name="Straight Arrow Connector 9876630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C80982" id="Straight Arrow Connector 987663000" o:spid="_x0000_s1026" type="#_x0000_t32" style="position:absolute;margin-left:193.2pt;margin-top:90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" strokecolor="black [3213]" strokeweight=".5pt">
                <v:stroke startarrow="block" joinstyle="miter"/>
              </v:shape>
            </w:pict>
          </mc:Fallback>
        </mc:AlternateContent>
      </w:r>
    </w:p>
    <w:p w14:paraId="022BCB4F" w14:textId="166ABCB6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65234AD2" w14:textId="199E6233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15FA522E" w14:textId="12D1FD29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F2F6ACE" w14:textId="115F66D5" w:rsidR="00A25EB0" w:rsidRPr="00EA21B0" w:rsidRDefault="006A5766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6D830E5">
                <wp:simplePos x="0" y="0"/>
                <wp:positionH relativeFrom="column">
                  <wp:posOffset>540385</wp:posOffset>
                </wp:positionH>
                <wp:positionV relativeFrom="paragraph">
                  <wp:posOffset>6615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Pr="00B905E8" w:rsidRDefault="000F209F" w:rsidP="00A07D04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tudies included in review</w:t>
                            </w:r>
                          </w:p>
                          <w:p w14:paraId="44F3165F" w14:textId="20ACF9C5" w:rsidR="000F209F" w:rsidRPr="00B905E8" w:rsidRDefault="000F209F" w:rsidP="00FA35A3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</w:t>
                            </w:r>
                            <w:r w:rsidR="00E662AF"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n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= </w:t>
                            </w:r>
                            <w:r w:rsidR="00A07D04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2</w:t>
                            </w:r>
                            <w:r w:rsidR="00FE3AC5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43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5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" filled="f" strokecolor="black [3213]" strokeweight="1pt">
                <v:textbox>
                  <w:txbxContent>
                    <w:p w14:paraId="6ACA85C1" w14:textId="77777777" w:rsidR="000F209F" w:rsidRPr="00B905E8" w:rsidRDefault="000F209F" w:rsidP="00A07D04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Studies included in review</w:t>
                      </w:r>
                    </w:p>
                    <w:p w14:paraId="44F3165F" w14:textId="20ACF9C5" w:rsidR="000F209F" w:rsidRPr="00B905E8" w:rsidRDefault="000F209F" w:rsidP="00FA35A3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(</w:t>
                      </w:r>
                      <w:r w:rsidR="00E662AF" w:rsidRPr="00B905E8">
                        <w:rPr>
                          <w:rFonts w:ascii="Calibri" w:hAnsi="Calibri" w:cs="Calibri"/>
                          <w:color w:val="000000" w:themeColor="text1"/>
                        </w:rPr>
                        <w:t>n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= </w:t>
                      </w:r>
                      <w:r w:rsidR="00A07D04">
                        <w:rPr>
                          <w:rFonts w:ascii="Calibri" w:hAnsi="Calibri" w:cs="Calibri"/>
                          <w:color w:val="000000" w:themeColor="text1"/>
                        </w:rPr>
                        <w:t>2</w:t>
                      </w:r>
                      <w:r w:rsidR="00FE3AC5">
                        <w:rPr>
                          <w:rFonts w:ascii="Calibri" w:hAnsi="Calibri" w:cs="Calibri"/>
                          <w:color w:val="000000" w:themeColor="text1"/>
                        </w:rPr>
                        <w:t>43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D6270" w:rsidRPr="00EA21B0">
        <w:rPr>
          <w:rFonts w:ascii="Calibri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451ECE7" wp14:editId="781D4B21">
                <wp:simplePos x="0" y="0"/>
                <wp:positionH relativeFrom="column">
                  <wp:posOffset>3056283</wp:posOffset>
                </wp:positionH>
                <wp:positionV relativeFrom="paragraph">
                  <wp:posOffset>171560</wp:posOffset>
                </wp:positionV>
                <wp:extent cx="2159000" cy="716032"/>
                <wp:effectExtent l="0" t="0" r="12700" b="27305"/>
                <wp:wrapNone/>
                <wp:docPr id="1254164774" name="Rectangle 12541647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0" cy="7160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16ABBD" w14:textId="03070D30" w:rsidR="00FA6D6B" w:rsidRPr="00B905E8" w:rsidRDefault="00FA6D6B" w:rsidP="00FA6D6B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Studies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  <w:r w:rsidR="00444269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included from screening citations</w:t>
                            </w:r>
                          </w:p>
                          <w:p w14:paraId="7DC74713" w14:textId="7A1CFAD5" w:rsidR="00FA6D6B" w:rsidRPr="00B905E8" w:rsidRDefault="00FA6D6B" w:rsidP="00FA6D6B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(n = </w:t>
                            </w:r>
                            <w:r w:rsidR="00FE3AC5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79</w:t>
                            </w:r>
                            <w:r w:rsidRPr="00B905E8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51ECE7" id="Rectangle 1254164774" o:spid="_x0000_s1038" style="position:absolute;margin-left:240.65pt;margin-top:13.5pt;width:170pt;height:56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" filled="f" strokecolor="black [3213]" strokeweight="1pt">
                <v:textbox>
                  <w:txbxContent>
                    <w:p w14:paraId="2116ABBD" w14:textId="03070D30" w:rsidR="00FA6D6B" w:rsidRPr="00B905E8" w:rsidRDefault="00FA6D6B" w:rsidP="00FA6D6B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Studies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  <w:r w:rsidR="00444269">
                        <w:rPr>
                          <w:rFonts w:ascii="Calibri" w:hAnsi="Calibri" w:cs="Calibri"/>
                          <w:color w:val="000000" w:themeColor="text1"/>
                        </w:rPr>
                        <w:t>included from screening citations</w:t>
                      </w:r>
                    </w:p>
                    <w:p w14:paraId="7DC74713" w14:textId="7A1CFAD5" w:rsidR="00FA6D6B" w:rsidRPr="00B905E8" w:rsidRDefault="00FA6D6B" w:rsidP="00FA6D6B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(n = </w:t>
                      </w:r>
                      <w:r w:rsidR="00FE3AC5">
                        <w:rPr>
                          <w:rFonts w:ascii="Calibri" w:hAnsi="Calibri" w:cs="Calibri"/>
                          <w:color w:val="000000" w:themeColor="text1"/>
                        </w:rPr>
                        <w:t>79</w:t>
                      </w:r>
                      <w:r w:rsidRPr="00B905E8">
                        <w:rPr>
                          <w:rFonts w:ascii="Calibri" w:hAnsi="Calibri" w:cs="Calibri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9212E3D" w14:textId="65453B4D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28F7A5FD" w14:textId="5A7FF596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FA7ADDB" w14:textId="77777777" w:rsidR="00A25EB0" w:rsidRPr="00EA21B0" w:rsidRDefault="00A25EB0" w:rsidP="00693447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1CF10866" w14:textId="65DBEC65" w:rsidR="00E00A7E" w:rsidRPr="00EA21B0" w:rsidRDefault="00E00A7E" w:rsidP="003709ED">
      <w:pPr>
        <w:pStyle w:val="CommentText"/>
        <w:rPr>
          <w:rFonts w:ascii="Calibri" w:hAnsi="Calibri" w:cs="Calibri"/>
          <w:sz w:val="24"/>
          <w:szCs w:val="24"/>
        </w:rPr>
      </w:pPr>
    </w:p>
    <w:p w14:paraId="1DE6E361" w14:textId="77777777" w:rsidR="006A5766" w:rsidRDefault="006A5766" w:rsidP="00E00A7E">
      <w:pPr>
        <w:pStyle w:val="Default"/>
        <w:spacing w:line="183" w:lineRule="atLeast"/>
        <w:jc w:val="both"/>
        <w:rPr>
          <w:i/>
          <w:iCs/>
          <w:color w:val="auto"/>
        </w:rPr>
      </w:pPr>
      <w:bookmarkStart w:id="1" w:name="_Hlk67299547"/>
    </w:p>
    <w:p w14:paraId="4F57FCAC" w14:textId="77777777" w:rsidR="006A5766" w:rsidRDefault="006A5766" w:rsidP="00E00A7E">
      <w:pPr>
        <w:pStyle w:val="Default"/>
        <w:spacing w:line="183" w:lineRule="atLeast"/>
        <w:jc w:val="both"/>
        <w:rPr>
          <w:i/>
          <w:iCs/>
          <w:color w:val="auto"/>
        </w:rPr>
      </w:pPr>
    </w:p>
    <w:p w14:paraId="5A90A056" w14:textId="3DADCB2B" w:rsidR="00E00A7E" w:rsidRPr="00EA21B0" w:rsidRDefault="00EA21B0" w:rsidP="00E00A7E">
      <w:pPr>
        <w:pStyle w:val="Default"/>
        <w:spacing w:line="183" w:lineRule="atLeast"/>
        <w:jc w:val="both"/>
        <w:rPr>
          <w:color w:val="auto"/>
        </w:rPr>
      </w:pPr>
      <w:r w:rsidRPr="00EA21B0">
        <w:rPr>
          <w:i/>
          <w:iCs/>
          <w:color w:val="auto"/>
        </w:rPr>
        <w:t xml:space="preserve">Modified </w:t>
      </w:r>
      <w:r w:rsidR="00E00A7E" w:rsidRPr="00EA21B0">
        <w:rPr>
          <w:i/>
          <w:iCs/>
          <w:color w:val="auto"/>
        </w:rPr>
        <w:t xml:space="preserve">From: </w:t>
      </w:r>
      <w:r w:rsidR="00E00A7E" w:rsidRPr="00EA21B0">
        <w:rPr>
          <w:color w:val="auto"/>
        </w:rPr>
        <w:t xml:space="preserve"> Page MJ, McKenzie JE, Bossuyt PM, </w:t>
      </w:r>
      <w:proofErr w:type="spellStart"/>
      <w:r w:rsidR="00E00A7E" w:rsidRPr="00EA21B0">
        <w:rPr>
          <w:color w:val="auto"/>
        </w:rPr>
        <w:t>Boutron</w:t>
      </w:r>
      <w:proofErr w:type="spellEnd"/>
      <w:r w:rsidR="00E00A7E" w:rsidRPr="00EA21B0">
        <w:rPr>
          <w:color w:val="auto"/>
        </w:rPr>
        <w:t xml:space="preserve"> I, Hoffmann TC, Mulrow CD, et al. The PRISMA 2020 statement: an updated guideline for reporting systematic reviews. BMJ 2021;</w:t>
      </w:r>
      <w:proofErr w:type="gramStart"/>
      <w:r w:rsidR="00E00A7E" w:rsidRPr="00EA21B0">
        <w:rPr>
          <w:color w:val="auto"/>
        </w:rPr>
        <w:t>372:n</w:t>
      </w:r>
      <w:proofErr w:type="gramEnd"/>
      <w:r w:rsidR="00E00A7E" w:rsidRPr="00EA21B0">
        <w:rPr>
          <w:color w:val="auto"/>
        </w:rPr>
        <w:t xml:space="preserve">71. </w:t>
      </w:r>
      <w:proofErr w:type="spellStart"/>
      <w:r w:rsidR="00E00A7E" w:rsidRPr="00EA21B0">
        <w:rPr>
          <w:color w:val="auto"/>
        </w:rPr>
        <w:t>doi</w:t>
      </w:r>
      <w:proofErr w:type="spellEnd"/>
      <w:r w:rsidR="00E00A7E" w:rsidRPr="00EA21B0">
        <w:rPr>
          <w:color w:val="auto"/>
        </w:rPr>
        <w:t>: 10.1136/</w:t>
      </w:r>
      <w:proofErr w:type="gramStart"/>
      <w:r w:rsidR="00E00A7E" w:rsidRPr="00EA21B0">
        <w:rPr>
          <w:color w:val="auto"/>
        </w:rPr>
        <w:t>bmj.n</w:t>
      </w:r>
      <w:proofErr w:type="gramEnd"/>
      <w:r w:rsidR="00E00A7E" w:rsidRPr="00EA21B0">
        <w:rPr>
          <w:color w:val="auto"/>
        </w:rPr>
        <w:t>71</w:t>
      </w:r>
    </w:p>
    <w:bookmarkEnd w:id="1"/>
    <w:p w14:paraId="2F2C8900" w14:textId="77777777" w:rsidR="00E00A7E" w:rsidRPr="00EA21B0" w:rsidRDefault="00E00A7E" w:rsidP="003709ED">
      <w:pPr>
        <w:pStyle w:val="CommentText"/>
        <w:rPr>
          <w:rFonts w:ascii="Calibri" w:hAnsi="Calibri" w:cs="Calibri"/>
          <w:sz w:val="24"/>
          <w:szCs w:val="24"/>
        </w:rPr>
      </w:pPr>
    </w:p>
    <w:sectPr w:rsidR="00E00A7E" w:rsidRPr="00EA21B0" w:rsidSect="00EA21B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0BD7F" w14:textId="77777777" w:rsidR="00A90445" w:rsidRDefault="00A90445" w:rsidP="001502CF">
      <w:pPr>
        <w:spacing w:after="0" w:line="240" w:lineRule="auto"/>
      </w:pPr>
      <w:r>
        <w:separator/>
      </w:r>
    </w:p>
  </w:endnote>
  <w:endnote w:type="continuationSeparator" w:id="0">
    <w:p w14:paraId="0133BC66" w14:textId="77777777" w:rsidR="00A90445" w:rsidRDefault="00A9044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8A8AC" w14:textId="77777777" w:rsidR="00A90445" w:rsidRDefault="00A90445" w:rsidP="001502CF">
      <w:pPr>
        <w:spacing w:after="0" w:line="240" w:lineRule="auto"/>
      </w:pPr>
      <w:r>
        <w:separator/>
      </w:r>
    </w:p>
  </w:footnote>
  <w:footnote w:type="continuationSeparator" w:id="0">
    <w:p w14:paraId="3C357115" w14:textId="77777777" w:rsidR="00A90445" w:rsidRDefault="00A9044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3761FD7E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90062"/>
    <w:multiLevelType w:val="hybridMultilevel"/>
    <w:tmpl w:val="82601950"/>
    <w:lvl w:ilvl="0" w:tplc="DB40BC3A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4989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424F"/>
    <w:rsid w:val="000415AD"/>
    <w:rsid w:val="00062027"/>
    <w:rsid w:val="000721D6"/>
    <w:rsid w:val="000A0D15"/>
    <w:rsid w:val="000B7F3B"/>
    <w:rsid w:val="000D6806"/>
    <w:rsid w:val="000F209F"/>
    <w:rsid w:val="00115F36"/>
    <w:rsid w:val="001350DF"/>
    <w:rsid w:val="001502CF"/>
    <w:rsid w:val="0015239F"/>
    <w:rsid w:val="0018236E"/>
    <w:rsid w:val="001E371A"/>
    <w:rsid w:val="00225722"/>
    <w:rsid w:val="00243932"/>
    <w:rsid w:val="002B6F66"/>
    <w:rsid w:val="002E1B9C"/>
    <w:rsid w:val="002F478C"/>
    <w:rsid w:val="00340888"/>
    <w:rsid w:val="0035066B"/>
    <w:rsid w:val="003709ED"/>
    <w:rsid w:val="003F4934"/>
    <w:rsid w:val="00400687"/>
    <w:rsid w:val="00444269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225CF"/>
    <w:rsid w:val="00693447"/>
    <w:rsid w:val="00694AB5"/>
    <w:rsid w:val="006A5766"/>
    <w:rsid w:val="006D6270"/>
    <w:rsid w:val="00706BE2"/>
    <w:rsid w:val="00757902"/>
    <w:rsid w:val="007C36DE"/>
    <w:rsid w:val="007F146A"/>
    <w:rsid w:val="00827301"/>
    <w:rsid w:val="00884AB0"/>
    <w:rsid w:val="008F23FC"/>
    <w:rsid w:val="008F6824"/>
    <w:rsid w:val="00960F04"/>
    <w:rsid w:val="009A5F2C"/>
    <w:rsid w:val="009C62CB"/>
    <w:rsid w:val="009E2DB7"/>
    <w:rsid w:val="009E47DB"/>
    <w:rsid w:val="009F5D8B"/>
    <w:rsid w:val="00A07D04"/>
    <w:rsid w:val="00A25EB0"/>
    <w:rsid w:val="00A7746A"/>
    <w:rsid w:val="00A808ED"/>
    <w:rsid w:val="00A85C0A"/>
    <w:rsid w:val="00A86EB2"/>
    <w:rsid w:val="00A90445"/>
    <w:rsid w:val="00AC317F"/>
    <w:rsid w:val="00B1263E"/>
    <w:rsid w:val="00B654BD"/>
    <w:rsid w:val="00B905E8"/>
    <w:rsid w:val="00BF3D13"/>
    <w:rsid w:val="00BF5440"/>
    <w:rsid w:val="00C40C8C"/>
    <w:rsid w:val="00C73533"/>
    <w:rsid w:val="00CA66B7"/>
    <w:rsid w:val="00CB4CCF"/>
    <w:rsid w:val="00CF060E"/>
    <w:rsid w:val="00D65E3F"/>
    <w:rsid w:val="00D94D5E"/>
    <w:rsid w:val="00DB1940"/>
    <w:rsid w:val="00DB2B46"/>
    <w:rsid w:val="00E00A7E"/>
    <w:rsid w:val="00E662AF"/>
    <w:rsid w:val="00E734EB"/>
    <w:rsid w:val="00EA21B0"/>
    <w:rsid w:val="00EA4321"/>
    <w:rsid w:val="00ED445B"/>
    <w:rsid w:val="00ED5752"/>
    <w:rsid w:val="00FA35A3"/>
    <w:rsid w:val="00FA6D6B"/>
    <w:rsid w:val="00FE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94D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4DA7A-9FA5-4300-95E9-A552CFA95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50</Words>
  <Characters>291</Characters>
  <Application>Microsoft Office Word</Application>
  <DocSecurity>0</DocSecurity>
  <Lines>5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Natalia Paredes Acuna</cp:lastModifiedBy>
  <cp:revision>16</cp:revision>
  <dcterms:created xsi:type="dcterms:W3CDTF">2023-07-07T12:36:00Z</dcterms:created>
  <dcterms:modified xsi:type="dcterms:W3CDTF">2023-07-2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eb383f9aa3956242aa4b7b17cc6d88a883560eddb5b7c61eb1c87dc409108d</vt:lpwstr>
  </property>
</Properties>
</file>